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3ABCB" w14:textId="77777777" w:rsidR="00BB3B60" w:rsidRDefault="00BB3B60" w:rsidP="00BB3B60">
      <w:pPr>
        <w:rPr>
          <w:rFonts w:asciiTheme="majorBidi" w:hAnsiTheme="majorBidi" w:cstheme="majorBidi"/>
          <w:highlight w:val="yellow"/>
        </w:rPr>
      </w:pPr>
      <w:r w:rsidRPr="00354682">
        <w:rPr>
          <w:rFonts w:asciiTheme="majorBidi" w:hAnsiTheme="majorBidi" w:cstheme="majorBidi"/>
        </w:rPr>
        <w:t>Table S1: Quality assessment</w:t>
      </w:r>
      <w:r w:rsidRPr="00421EEE">
        <w:rPr>
          <w:rFonts w:asciiTheme="majorBidi" w:hAnsiTheme="majorBidi" w:cstheme="majorBidi"/>
        </w:rPr>
        <w:t xml:space="preserve"> based on the Newcastle-Ottawa Scale for cohort studies and for case-control studies. The score is shown out of 9 possible points for cohort and 8 possible point for case-control stud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374"/>
        <w:gridCol w:w="132"/>
        <w:gridCol w:w="1050"/>
        <w:gridCol w:w="456"/>
        <w:gridCol w:w="820"/>
        <w:gridCol w:w="686"/>
        <w:gridCol w:w="873"/>
        <w:gridCol w:w="633"/>
        <w:gridCol w:w="926"/>
        <w:gridCol w:w="580"/>
        <w:gridCol w:w="716"/>
        <w:gridCol w:w="790"/>
        <w:gridCol w:w="585"/>
        <w:gridCol w:w="921"/>
        <w:gridCol w:w="453"/>
        <w:gridCol w:w="1053"/>
        <w:gridCol w:w="912"/>
      </w:tblGrid>
      <w:tr w:rsidR="00BB3B60" w:rsidRPr="00421EEE" w14:paraId="3AF20D6C" w14:textId="77777777" w:rsidTr="003D23F1">
        <w:trPr>
          <w:trHeight w:val="315"/>
        </w:trPr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7C928EE1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hort Scale</w:t>
            </w:r>
          </w:p>
        </w:tc>
        <w:tc>
          <w:tcPr>
            <w:tcW w:w="13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1D80473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lection: Representativeness of the exposed cohort</w:t>
            </w:r>
          </w:p>
        </w:tc>
        <w:tc>
          <w:tcPr>
            <w:tcW w:w="118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D3833E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 xml:space="preserve">Selection: Selection of the </w:t>
            </w:r>
            <w:proofErr w:type="spellStart"/>
            <w:r w:rsidRPr="00B7580F">
              <w:rPr>
                <w:rFonts w:asciiTheme="majorBidi" w:hAnsiTheme="majorBidi" w:cstheme="majorBidi"/>
                <w:sz w:val="18"/>
                <w:szCs w:val="18"/>
              </w:rPr>
              <w:t>non exposed</w:t>
            </w:r>
            <w:proofErr w:type="spellEnd"/>
            <w:r w:rsidRPr="00B7580F">
              <w:rPr>
                <w:rFonts w:asciiTheme="majorBidi" w:hAnsiTheme="majorBidi" w:cstheme="majorBidi"/>
                <w:sz w:val="18"/>
                <w:szCs w:val="18"/>
              </w:rPr>
              <w:t xml:space="preserve"> cohort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02D51C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Outcome: Assessment of outcome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75A840F2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parability: Comparability of cohorts on the basis of the design or analysis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2D08072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parability: Comparability of cohorts on the basis of the design or analysis</w:t>
            </w:r>
          </w:p>
        </w:tc>
        <w:tc>
          <w:tcPr>
            <w:tcW w:w="129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23DC6B0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lection: Ascertainment of exposure</w:t>
            </w:r>
          </w:p>
        </w:tc>
        <w:tc>
          <w:tcPr>
            <w:tcW w:w="137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A03E987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lection: Demonstration that outcome of interest was not present at start of study</w:t>
            </w:r>
          </w:p>
        </w:tc>
        <w:tc>
          <w:tcPr>
            <w:tcW w:w="137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6322BA0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Outcome: Was follow</w:t>
            </w:r>
            <w:r w:rsidRPr="00421EE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7580F">
              <w:rPr>
                <w:rFonts w:asciiTheme="majorBidi" w:hAnsiTheme="majorBidi" w:cstheme="majorBidi"/>
                <w:sz w:val="18"/>
                <w:szCs w:val="18"/>
              </w:rPr>
              <w:t>up long enough for outcomes to occur?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4647A48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Outcome: Adequacy of follow up</w:t>
            </w:r>
          </w:p>
        </w:tc>
        <w:tc>
          <w:tcPr>
            <w:tcW w:w="9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457F2D1A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21E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  <w:r w:rsidRPr="00421E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</w: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9)</w:t>
            </w:r>
          </w:p>
        </w:tc>
      </w:tr>
      <w:tr w:rsidR="00BB3B60" w:rsidRPr="00421EEE" w14:paraId="50846BBC" w14:textId="77777777" w:rsidTr="003D23F1">
        <w:trPr>
          <w:trHeight w:val="315"/>
        </w:trPr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2F9ACF1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lsen 2020</w:t>
            </w:r>
          </w:p>
        </w:tc>
        <w:tc>
          <w:tcPr>
            <w:tcW w:w="1374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F6C890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omewhat representative (+)</w:t>
            </w:r>
          </w:p>
        </w:tc>
        <w:tc>
          <w:tcPr>
            <w:tcW w:w="1182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1D24FA0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ame community as exposed (+)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C4584DD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cord linkage (+)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2070706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2A54B0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any additional factor [age, sex, BMI] (+)</w:t>
            </w:r>
          </w:p>
        </w:tc>
        <w:tc>
          <w:tcPr>
            <w:tcW w:w="129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A3BD07D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cure record (+)</w:t>
            </w:r>
          </w:p>
        </w:tc>
        <w:tc>
          <w:tcPr>
            <w:tcW w:w="137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3BA24CD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137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7229AB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59590C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unlikely to introduce bias (+)</w:t>
            </w:r>
          </w:p>
        </w:tc>
        <w:tc>
          <w:tcPr>
            <w:tcW w:w="91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5E014A3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B3B60" w:rsidRPr="00421EEE" w14:paraId="56052F26" w14:textId="77777777" w:rsidTr="003D23F1">
        <w:trPr>
          <w:trHeight w:val="315"/>
        </w:trPr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0325DFD2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e control Scale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F082A9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lection: Is the case definition adequate?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755EE1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lection: Representativeness of the cases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169CE5E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lection: Selection of Controls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1C2C325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lection: Definition of Controls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6695387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parability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05A4BBF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Exposure: Ascertainment of exposure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1BCB170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Exposure: Same method of ascertainment for cases and controls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93EE81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Exposure:</w:t>
            </w:r>
            <w:r w:rsidRPr="00421EE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n</w:t>
            </w:r>
            <w:r w:rsidRPr="00421EEE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sponse rate</w:t>
            </w:r>
          </w:p>
        </w:tc>
        <w:tc>
          <w:tcPr>
            <w:tcW w:w="9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D59B86E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21E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re</w:t>
            </w: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8)</w:t>
            </w:r>
          </w:p>
        </w:tc>
      </w:tr>
      <w:tr w:rsidR="00BB3B60" w:rsidRPr="00421EEE" w14:paraId="0BE210B2" w14:textId="77777777" w:rsidTr="003D23F1">
        <w:trPr>
          <w:trHeight w:val="315"/>
        </w:trPr>
        <w:tc>
          <w:tcPr>
            <w:tcW w:w="988" w:type="dxa"/>
            <w:tcBorders>
              <w:top w:val="single" w:sz="18" w:space="0" w:color="auto"/>
            </w:tcBorders>
            <w:vAlign w:val="center"/>
            <w:hideMark/>
          </w:tcPr>
          <w:p w14:paraId="1FEEA0D2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g 2011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209C4DDD" w14:textId="77777777" w:rsidR="00BB3B60" w:rsidRPr="00B7580F" w:rsidRDefault="00BB3B60" w:rsidP="003D23F1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??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2763EC41" w14:textId="77777777" w:rsidR="00BB3B60" w:rsidRPr="00B7580F" w:rsidRDefault="00BB3B60" w:rsidP="003D23F1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??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3F6B52B4" w14:textId="77777777" w:rsidR="00BB3B60" w:rsidRPr="00B7580F" w:rsidRDefault="00BB3B60" w:rsidP="003D23F1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??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13509C1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description of source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1681940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04195AD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description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5BBEB2B6" w14:textId="77777777" w:rsidR="00BB3B60" w:rsidRPr="00B7580F" w:rsidRDefault="00BB3B60" w:rsidP="003D23F1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??</w:t>
            </w:r>
          </w:p>
        </w:tc>
        <w:tc>
          <w:tcPr>
            <w:tcW w:w="1506" w:type="dxa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3DDACA55" w14:textId="77777777" w:rsidR="00BB3B60" w:rsidRPr="00B7580F" w:rsidRDefault="00BB3B60" w:rsidP="003D23F1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??</w:t>
            </w:r>
          </w:p>
        </w:tc>
        <w:tc>
          <w:tcPr>
            <w:tcW w:w="912" w:type="dxa"/>
            <w:tcBorders>
              <w:top w:val="single" w:sz="18" w:space="0" w:color="auto"/>
            </w:tcBorders>
            <w:vAlign w:val="center"/>
            <w:hideMark/>
          </w:tcPr>
          <w:p w14:paraId="0D90ED08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</w:tr>
      <w:tr w:rsidR="00BB3B60" w:rsidRPr="00421EEE" w14:paraId="1244AFBB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7AA72665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 2010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978F78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cord linkage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0BE275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potential for selection biases or not stated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9F89206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00699F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6" w:type="dxa"/>
            <w:gridSpan w:val="2"/>
            <w:vAlign w:val="center"/>
            <w:hideMark/>
          </w:tcPr>
          <w:p w14:paraId="384E666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2BAB7E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description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02D43BA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38BFC4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  <w:hideMark/>
          </w:tcPr>
          <w:p w14:paraId="4C59209B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</w:tr>
      <w:tr w:rsidR="00BB3B60" w:rsidRPr="00421EEE" w14:paraId="79DBA19F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70164F1B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n 2017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2E5A52A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cord linkage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EFDF487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potential for selection biases or not stated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F9AC8B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0120C7D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description of source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F75D740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6CF82C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cure record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1D9BDB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94F63F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  <w:hideMark/>
          </w:tcPr>
          <w:p w14:paraId="25BA5F02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</w:tr>
      <w:tr w:rsidR="00BB3B60" w:rsidRPr="00421EEE" w14:paraId="00A7C27B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79D43F0E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izzato</w:t>
            </w:r>
            <w:proofErr w:type="spellEnd"/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11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E83E44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4DA9E0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potential for selection biases or not stated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1ECC7D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hospital control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3BB220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D16273D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any additional factor [age, sex, BMI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5EC12D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terview not blinded to case/control statu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C9ADCF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C1B4E3C" w14:textId="77777777" w:rsidR="00BB3B60" w:rsidRPr="00B7580F" w:rsidRDefault="00BB3B60" w:rsidP="003D23F1">
            <w:pPr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??</w:t>
            </w:r>
          </w:p>
        </w:tc>
        <w:tc>
          <w:tcPr>
            <w:tcW w:w="912" w:type="dxa"/>
            <w:vAlign w:val="center"/>
            <w:hideMark/>
          </w:tcPr>
          <w:p w14:paraId="3E954C95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</w:tr>
      <w:tr w:rsidR="00BB3B60" w:rsidRPr="00421EEE" w14:paraId="47289AC8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3EDC8DB3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rwick 2010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E34DB87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CD6A4A2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176A57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hospital control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FB7363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2A8210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70871E6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description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A06424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D2A41D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  <w:hideMark/>
          </w:tcPr>
          <w:p w14:paraId="292D3A76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</w:tr>
      <w:tr w:rsidR="00BB3B60" w:rsidRPr="00421EEE" w14:paraId="75C42BBB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7BC6C34B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hal 2016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33F0FE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550F97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potential for selection biases or not stated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E80069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089316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A395439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460E8B2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cure record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4CBD446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A9B529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  <w:hideMark/>
          </w:tcPr>
          <w:p w14:paraId="23BBC6BE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B3B60" w:rsidRPr="00421EEE" w14:paraId="02AF9A83" w14:textId="77777777" w:rsidTr="003D23F1">
        <w:trPr>
          <w:trHeight w:val="315"/>
        </w:trPr>
        <w:tc>
          <w:tcPr>
            <w:tcW w:w="988" w:type="dxa"/>
            <w:vAlign w:val="center"/>
          </w:tcPr>
          <w:p w14:paraId="01CE946E" w14:textId="77777777" w:rsidR="00BB3B60" w:rsidRPr="00421EEE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ricker</w:t>
            </w:r>
            <w:proofErr w:type="spellEnd"/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1506" w:type="dxa"/>
            <w:gridSpan w:val="2"/>
            <w:vAlign w:val="center"/>
          </w:tcPr>
          <w:p w14:paraId="6D20FE39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</w:tcPr>
          <w:p w14:paraId="25C5CEBE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potential for selection biases or not stated</w:t>
            </w:r>
          </w:p>
        </w:tc>
        <w:tc>
          <w:tcPr>
            <w:tcW w:w="1506" w:type="dxa"/>
            <w:gridSpan w:val="2"/>
            <w:vAlign w:val="center"/>
          </w:tcPr>
          <w:p w14:paraId="30990725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</w:tcPr>
          <w:p w14:paraId="79B3F227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</w:tcPr>
          <w:p w14:paraId="075DA899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any additional factor [age, sex, BMI] (+)</w:t>
            </w:r>
          </w:p>
        </w:tc>
        <w:tc>
          <w:tcPr>
            <w:tcW w:w="1506" w:type="dxa"/>
            <w:gridSpan w:val="2"/>
            <w:vAlign w:val="center"/>
          </w:tcPr>
          <w:p w14:paraId="2F19B4BF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cure record (+)</w:t>
            </w:r>
          </w:p>
        </w:tc>
        <w:tc>
          <w:tcPr>
            <w:tcW w:w="1506" w:type="dxa"/>
            <w:gridSpan w:val="2"/>
            <w:vAlign w:val="center"/>
          </w:tcPr>
          <w:p w14:paraId="0837E1F3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</w:tcPr>
          <w:p w14:paraId="62E3E398" w14:textId="77777777" w:rsidR="00BB3B60" w:rsidRPr="00421EEE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</w:tcPr>
          <w:p w14:paraId="5B9F2086" w14:textId="77777777" w:rsidR="00BB3B60" w:rsidRPr="00421EEE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21E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B3B60" w:rsidRPr="00421EEE" w14:paraId="4D347237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25C7414C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Li 2007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820D2C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E4423A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7183F9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84D5F9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B594A3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B80434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terview not blinded to case/control statu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2A27A12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E31FEF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  <w:hideMark/>
          </w:tcPr>
          <w:p w14:paraId="3F0F68CE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B3B60" w:rsidRPr="00421EEE" w14:paraId="04AF17DD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700E777A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lson 2002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60A78C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AC96FD9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CD498C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2F6901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802B55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AF4D062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terview not blinded to case/control statu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CEB156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1A09CB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  <w:hideMark/>
          </w:tcPr>
          <w:p w14:paraId="69A89D80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B3B60" w:rsidRPr="00421EEE" w14:paraId="01C99C67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4C331D07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lson 2005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FED61A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0C8CBF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244A8D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F0DA369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942B72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any additional factor [age, sex, BMI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5F7A36DA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terview not blinded to case/control statu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E972C8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894F18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ate different and no designation</w:t>
            </w:r>
          </w:p>
        </w:tc>
        <w:tc>
          <w:tcPr>
            <w:tcW w:w="912" w:type="dxa"/>
            <w:vAlign w:val="center"/>
            <w:hideMark/>
          </w:tcPr>
          <w:p w14:paraId="45023C21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B3B60" w:rsidRPr="00421EEE" w14:paraId="0000755B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2E81C9CD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 2006 (Pharmacogenetics &amp; Genomics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42781A9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cord linkage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AA6061D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E455896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5642200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D79139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8F2886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terview not blinded to case/control statu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B671EB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E117F9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ame rate for both groups (+)</w:t>
            </w:r>
          </w:p>
        </w:tc>
        <w:tc>
          <w:tcPr>
            <w:tcW w:w="912" w:type="dxa"/>
            <w:vAlign w:val="center"/>
            <w:hideMark/>
          </w:tcPr>
          <w:p w14:paraId="00596190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B3B60" w:rsidRPr="00421EEE" w14:paraId="08126090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2CA2E5B3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 2006 (Carcinogenesis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052CA60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cord linkage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32A87A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1A24BFD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A49ED9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12D42E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any additional factor [age, sex, BMI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06CE6E8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terview not blinded to case/control statu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CE336F2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43BFD035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ame rate for both groups (+)</w:t>
            </w:r>
          </w:p>
        </w:tc>
        <w:tc>
          <w:tcPr>
            <w:tcW w:w="912" w:type="dxa"/>
            <w:vAlign w:val="center"/>
            <w:hideMark/>
          </w:tcPr>
          <w:p w14:paraId="30A3697B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B3B60" w:rsidRPr="00421EEE" w14:paraId="2E2A5609" w14:textId="77777777" w:rsidTr="003D23F1">
        <w:trPr>
          <w:trHeight w:val="315"/>
        </w:trPr>
        <w:tc>
          <w:tcPr>
            <w:tcW w:w="988" w:type="dxa"/>
            <w:vAlign w:val="center"/>
            <w:hideMark/>
          </w:tcPr>
          <w:p w14:paraId="440F35BA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lsh 2008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168CEA01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6F9DC2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2A7F1843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8D28B3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7034BF9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[sun exposure habits]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32A7A7B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terview not blinded to case/control status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64D96ABF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vAlign w:val="center"/>
            <w:hideMark/>
          </w:tcPr>
          <w:p w14:paraId="03E110BC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ame rate for both groups (+)</w:t>
            </w:r>
          </w:p>
        </w:tc>
        <w:tc>
          <w:tcPr>
            <w:tcW w:w="912" w:type="dxa"/>
            <w:vAlign w:val="center"/>
            <w:hideMark/>
          </w:tcPr>
          <w:p w14:paraId="6C4BACA0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B3B60" w:rsidRPr="00421EEE" w14:paraId="106141C0" w14:textId="77777777" w:rsidTr="003D23F1">
        <w:trPr>
          <w:trHeight w:val="315"/>
        </w:trPr>
        <w:tc>
          <w:tcPr>
            <w:tcW w:w="988" w:type="dxa"/>
            <w:tcBorders>
              <w:bottom w:val="single" w:sz="18" w:space="0" w:color="auto"/>
            </w:tcBorders>
            <w:vAlign w:val="center"/>
            <w:hideMark/>
          </w:tcPr>
          <w:p w14:paraId="29335DEE" w14:textId="77777777" w:rsidR="00BB3B60" w:rsidRPr="00B7580F" w:rsidRDefault="00BB3B60" w:rsidP="003D23F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delcorn</w:t>
            </w:r>
            <w:proofErr w:type="spellEnd"/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Monson 2011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32A731F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independent validation (+)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533423D9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representative (+)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12501D3E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mmunity controls (+)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267E8C19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no history of disease (+)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5FD153E0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controls for any additional factor [age, sex, BMI] (+)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7C8BAC70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ecure record (+)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15632C64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yes (+)</w:t>
            </w:r>
          </w:p>
        </w:tc>
        <w:tc>
          <w:tcPr>
            <w:tcW w:w="1506" w:type="dxa"/>
            <w:gridSpan w:val="2"/>
            <w:tcBorders>
              <w:bottom w:val="single" w:sz="18" w:space="0" w:color="auto"/>
            </w:tcBorders>
            <w:vAlign w:val="center"/>
            <w:hideMark/>
          </w:tcPr>
          <w:p w14:paraId="18AABACB" w14:textId="77777777" w:rsidR="00BB3B60" w:rsidRPr="00B7580F" w:rsidRDefault="00BB3B60" w:rsidP="003D23F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sz w:val="18"/>
                <w:szCs w:val="18"/>
              </w:rPr>
              <w:t>same rate for both groups (+)</w:t>
            </w:r>
          </w:p>
        </w:tc>
        <w:tc>
          <w:tcPr>
            <w:tcW w:w="912" w:type="dxa"/>
            <w:tcBorders>
              <w:bottom w:val="single" w:sz="18" w:space="0" w:color="auto"/>
            </w:tcBorders>
            <w:vAlign w:val="center"/>
            <w:hideMark/>
          </w:tcPr>
          <w:p w14:paraId="68CCB5A4" w14:textId="77777777" w:rsidR="00BB3B60" w:rsidRPr="00B7580F" w:rsidRDefault="00BB3B60" w:rsidP="003D23F1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580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</w:tbl>
    <w:p w14:paraId="51D8FA7A" w14:textId="2D709015" w:rsidR="001D6417" w:rsidRPr="00BB3B60" w:rsidRDefault="001D6417" w:rsidP="00BB3B60">
      <w:pPr>
        <w:rPr>
          <w:rFonts w:asciiTheme="majorBidi" w:hAnsiTheme="majorBidi" w:cstheme="majorBidi"/>
          <w:highlight w:val="yellow"/>
        </w:rPr>
      </w:pPr>
    </w:p>
    <w:sectPr w:rsidR="001D6417" w:rsidRPr="00BB3B60" w:rsidSect="00BB3B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60"/>
    <w:rsid w:val="00031045"/>
    <w:rsid w:val="00033186"/>
    <w:rsid w:val="00034BD9"/>
    <w:rsid w:val="00035221"/>
    <w:rsid w:val="000668A3"/>
    <w:rsid w:val="00067145"/>
    <w:rsid w:val="000931BE"/>
    <w:rsid w:val="00093572"/>
    <w:rsid w:val="00097D12"/>
    <w:rsid w:val="000A4362"/>
    <w:rsid w:val="000B5BB1"/>
    <w:rsid w:val="000C58FE"/>
    <w:rsid w:val="000D613F"/>
    <w:rsid w:val="00113897"/>
    <w:rsid w:val="00131850"/>
    <w:rsid w:val="00151275"/>
    <w:rsid w:val="00155C7E"/>
    <w:rsid w:val="00157748"/>
    <w:rsid w:val="00161C42"/>
    <w:rsid w:val="00186CBF"/>
    <w:rsid w:val="001D0DDB"/>
    <w:rsid w:val="001D6417"/>
    <w:rsid w:val="001E503F"/>
    <w:rsid w:val="001F1361"/>
    <w:rsid w:val="001F331D"/>
    <w:rsid w:val="002046C9"/>
    <w:rsid w:val="00204806"/>
    <w:rsid w:val="002074C6"/>
    <w:rsid w:val="0023244E"/>
    <w:rsid w:val="00245AC3"/>
    <w:rsid w:val="00250A44"/>
    <w:rsid w:val="00253059"/>
    <w:rsid w:val="00295932"/>
    <w:rsid w:val="002A3ADA"/>
    <w:rsid w:val="002A7AB6"/>
    <w:rsid w:val="002A7B3B"/>
    <w:rsid w:val="002B27AD"/>
    <w:rsid w:val="002C5203"/>
    <w:rsid w:val="002D7B95"/>
    <w:rsid w:val="003041DD"/>
    <w:rsid w:val="003326D2"/>
    <w:rsid w:val="003340CB"/>
    <w:rsid w:val="0036219B"/>
    <w:rsid w:val="003647F6"/>
    <w:rsid w:val="003718C8"/>
    <w:rsid w:val="00374F0C"/>
    <w:rsid w:val="00380588"/>
    <w:rsid w:val="00386AF9"/>
    <w:rsid w:val="003B0A7B"/>
    <w:rsid w:val="003C2691"/>
    <w:rsid w:val="003E207B"/>
    <w:rsid w:val="003E23E0"/>
    <w:rsid w:val="003E2F37"/>
    <w:rsid w:val="004251CF"/>
    <w:rsid w:val="00434EFB"/>
    <w:rsid w:val="0043657C"/>
    <w:rsid w:val="004A4F66"/>
    <w:rsid w:val="004D2759"/>
    <w:rsid w:val="004D3595"/>
    <w:rsid w:val="004D76E0"/>
    <w:rsid w:val="004F2548"/>
    <w:rsid w:val="00505F7C"/>
    <w:rsid w:val="005203C9"/>
    <w:rsid w:val="005375E1"/>
    <w:rsid w:val="00550E4B"/>
    <w:rsid w:val="0057209A"/>
    <w:rsid w:val="005835F9"/>
    <w:rsid w:val="005A5FA5"/>
    <w:rsid w:val="005F6035"/>
    <w:rsid w:val="005F66B8"/>
    <w:rsid w:val="00625D3D"/>
    <w:rsid w:val="00655FD5"/>
    <w:rsid w:val="00696D86"/>
    <w:rsid w:val="00697507"/>
    <w:rsid w:val="006B06DF"/>
    <w:rsid w:val="006C6F95"/>
    <w:rsid w:val="00722470"/>
    <w:rsid w:val="00724C42"/>
    <w:rsid w:val="00727C95"/>
    <w:rsid w:val="007317D6"/>
    <w:rsid w:val="007613F7"/>
    <w:rsid w:val="007A77B6"/>
    <w:rsid w:val="007C458A"/>
    <w:rsid w:val="007D610C"/>
    <w:rsid w:val="007F287C"/>
    <w:rsid w:val="00815A59"/>
    <w:rsid w:val="00820027"/>
    <w:rsid w:val="0086308D"/>
    <w:rsid w:val="00897362"/>
    <w:rsid w:val="008A7725"/>
    <w:rsid w:val="008C1E16"/>
    <w:rsid w:val="008D5562"/>
    <w:rsid w:val="008E7C6A"/>
    <w:rsid w:val="00900E26"/>
    <w:rsid w:val="009370A5"/>
    <w:rsid w:val="00952660"/>
    <w:rsid w:val="00994A7B"/>
    <w:rsid w:val="009A19E0"/>
    <w:rsid w:val="009A5B85"/>
    <w:rsid w:val="009B2B03"/>
    <w:rsid w:val="009B72F8"/>
    <w:rsid w:val="009C144E"/>
    <w:rsid w:val="009C1C39"/>
    <w:rsid w:val="009C6CF3"/>
    <w:rsid w:val="009D0C93"/>
    <w:rsid w:val="009E673D"/>
    <w:rsid w:val="009F27E5"/>
    <w:rsid w:val="00A2132F"/>
    <w:rsid w:val="00A43679"/>
    <w:rsid w:val="00A50EFB"/>
    <w:rsid w:val="00A95DDB"/>
    <w:rsid w:val="00AA14B6"/>
    <w:rsid w:val="00AA2491"/>
    <w:rsid w:val="00AE3343"/>
    <w:rsid w:val="00AE50A8"/>
    <w:rsid w:val="00B14317"/>
    <w:rsid w:val="00B26E2D"/>
    <w:rsid w:val="00B33D20"/>
    <w:rsid w:val="00B411D2"/>
    <w:rsid w:val="00B42F96"/>
    <w:rsid w:val="00B9557E"/>
    <w:rsid w:val="00BB3B60"/>
    <w:rsid w:val="00BD67DC"/>
    <w:rsid w:val="00BE6733"/>
    <w:rsid w:val="00C20785"/>
    <w:rsid w:val="00C3387B"/>
    <w:rsid w:val="00C47F77"/>
    <w:rsid w:val="00C738F8"/>
    <w:rsid w:val="00C96FFF"/>
    <w:rsid w:val="00CC1A8E"/>
    <w:rsid w:val="00CC72C1"/>
    <w:rsid w:val="00CD3212"/>
    <w:rsid w:val="00CE2BBE"/>
    <w:rsid w:val="00D3081E"/>
    <w:rsid w:val="00D61F52"/>
    <w:rsid w:val="00D64FFB"/>
    <w:rsid w:val="00D72901"/>
    <w:rsid w:val="00D75BAC"/>
    <w:rsid w:val="00DA0FE2"/>
    <w:rsid w:val="00DB64DA"/>
    <w:rsid w:val="00DB76B8"/>
    <w:rsid w:val="00DC0B68"/>
    <w:rsid w:val="00DF1ECC"/>
    <w:rsid w:val="00E035E4"/>
    <w:rsid w:val="00E1344B"/>
    <w:rsid w:val="00E137EE"/>
    <w:rsid w:val="00E247AF"/>
    <w:rsid w:val="00E5457E"/>
    <w:rsid w:val="00E84CBA"/>
    <w:rsid w:val="00EA1097"/>
    <w:rsid w:val="00EA2509"/>
    <w:rsid w:val="00EB2114"/>
    <w:rsid w:val="00EC0F8D"/>
    <w:rsid w:val="00F065E6"/>
    <w:rsid w:val="00F23D3B"/>
    <w:rsid w:val="00F362A2"/>
    <w:rsid w:val="00F6504D"/>
    <w:rsid w:val="00FA23B2"/>
    <w:rsid w:val="00FB6E6E"/>
    <w:rsid w:val="00FD2F2B"/>
    <w:rsid w:val="00FD4E12"/>
    <w:rsid w:val="00FD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D0C8C"/>
  <w15:chartTrackingRefBased/>
  <w15:docId w15:val="{498D65C8-F986-FF4C-B284-1ADACF8C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B6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Shraim</dc:creator>
  <cp:keywords/>
  <dc:description/>
  <cp:lastModifiedBy>Rasha Shraim</cp:lastModifiedBy>
  <cp:revision>1</cp:revision>
  <dcterms:created xsi:type="dcterms:W3CDTF">2022-09-13T10:14:00Z</dcterms:created>
  <dcterms:modified xsi:type="dcterms:W3CDTF">2022-09-13T10:15:00Z</dcterms:modified>
</cp:coreProperties>
</file>